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71786" w14:textId="09E4B693" w:rsidR="004F27C2" w:rsidRDefault="004F27C2" w:rsidP="004F27C2">
      <w:pPr>
        <w:pStyle w:val="Heading2"/>
        <w:numPr>
          <w:ilvl w:val="0"/>
          <w:numId w:val="0"/>
        </w:numPr>
      </w:pPr>
      <w:bookmarkStart w:id="0" w:name="_Toc16529593"/>
      <w:r>
        <w:t>Supplementary</w:t>
      </w:r>
      <w:r w:rsidR="009437EC">
        <w:t xml:space="preserve"> Table</w:t>
      </w:r>
      <w:r w:rsidRPr="001E73CB">
        <w:t xml:space="preserve"> </w:t>
      </w:r>
      <w:r w:rsidR="009437EC">
        <w:t>1</w:t>
      </w:r>
      <w:r w:rsidRPr="001E73CB">
        <w:t xml:space="preserve">: </w:t>
      </w:r>
      <w:bookmarkEnd w:id="0"/>
      <w:r>
        <w:t>Scripts and filtering criteria</w:t>
      </w:r>
    </w:p>
    <w:p w14:paraId="2CFE2BD9" w14:textId="77777777" w:rsidR="004F27C2" w:rsidRDefault="004F27C2" w:rsidP="004F27C2">
      <w:pPr>
        <w:pStyle w:val="Heading4"/>
        <w:numPr>
          <w:ilvl w:val="0"/>
          <w:numId w:val="0"/>
        </w:numPr>
      </w:pPr>
      <w:r>
        <w:t>Calling variants</w:t>
      </w:r>
    </w:p>
    <w:p w14:paraId="2DE4F834" w14:textId="77777777" w:rsidR="004F27C2" w:rsidRPr="007E0CF1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 -jar GenomeAnalysisTK.jar -T HaplotypeCaller -R reference.fa -V BQSR.bam  -o BQSR.g.vcf –ERC GVCF</w:t>
      </w:r>
    </w:p>
    <w:p w14:paraId="4412AA99" w14:textId="77777777" w:rsidR="004F27C2" w:rsidRDefault="004F27C2" w:rsidP="004F27C2">
      <w:pPr>
        <w:pStyle w:val="Heading4"/>
        <w:numPr>
          <w:ilvl w:val="0"/>
          <w:numId w:val="0"/>
        </w:numPr>
        <w:ind w:left="284"/>
      </w:pPr>
      <w:r>
        <w:t xml:space="preserve">Joint genotyping </w:t>
      </w:r>
    </w:p>
    <w:p w14:paraId="1B2782E8" w14:textId="77777777" w:rsidR="004F27C2" w:rsidRPr="006061CC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java -jar GenomeAnalysisTK.jar –T GenotypeGVCFs  -R reference.fa -o Case_raw.g.vcf --dbSNP -V Case1_BQSR.g.vcf –V Case2_BQSR.g.vcf –V Case3_BQSR.g.vcf –V Case4_BQSR.g.vcf –V Case5_BQSR.g.vcf –V Case6_BQSR.g.vcf –V Case7_BQSR</w:t>
      </w:r>
      <w:r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>.g.vcf.... –V Case28_BQSR.g.vcf</w:t>
      </w:r>
    </w:p>
    <w:p w14:paraId="55D5B128" w14:textId="77777777" w:rsidR="004F27C2" w:rsidRDefault="004F27C2" w:rsidP="004F27C2">
      <w:pPr>
        <w:pStyle w:val="Heading4"/>
        <w:numPr>
          <w:ilvl w:val="0"/>
          <w:numId w:val="0"/>
        </w:numPr>
        <w:ind w:left="284"/>
      </w:pPr>
      <w:r>
        <w:t>Extraction of raw SNPs</w:t>
      </w:r>
    </w:p>
    <w:p w14:paraId="01FA3230" w14:textId="77777777" w:rsidR="004F27C2" w:rsidRPr="006061CC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SelectVariants -R reference.fa -V Case_raw.g.vcf -selectType SNP -o Case_raw_snps.vcf </w:t>
      </w:r>
    </w:p>
    <w:p w14:paraId="76640911" w14:textId="77777777" w:rsidR="004F27C2" w:rsidRPr="007826F2" w:rsidRDefault="004F27C2" w:rsidP="004F27C2">
      <w:pPr>
        <w:pStyle w:val="Heading4"/>
        <w:numPr>
          <w:ilvl w:val="0"/>
          <w:numId w:val="0"/>
        </w:numPr>
        <w:ind w:left="284"/>
      </w:pPr>
      <w:r>
        <w:t>Filtering criteria.</w:t>
      </w:r>
    </w:p>
    <w:p w14:paraId="76BCC2C4" w14:textId="77777777" w:rsidR="004F27C2" w:rsidRPr="001E73CB" w:rsidRDefault="004F27C2" w:rsidP="004F27C2">
      <w:pPr>
        <w:numPr>
          <w:ilvl w:val="0"/>
          <w:numId w:val="3"/>
        </w:numPr>
        <w:spacing w:line="480" w:lineRule="auto"/>
        <w:jc w:val="both"/>
        <w:rPr>
          <w:rFonts w:cs="Times New Roman"/>
          <w:szCs w:val="24"/>
        </w:rPr>
      </w:pPr>
      <w:r w:rsidRPr="001E73CB">
        <w:rPr>
          <w:rFonts w:cs="Times New Roman"/>
          <w:szCs w:val="24"/>
        </w:rPr>
        <w:t>QualByDepth (QD) &lt; 2.0</w:t>
      </w:r>
    </w:p>
    <w:p w14:paraId="4288D835" w14:textId="77777777"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VariantFilteration -R reference.fa -V Case_raw_SNP.vcf –filterExpression ‘QD&lt;2.0’ –filtername “FAILED” -o Case_filtered_snps_QD.vcf </w:t>
      </w:r>
    </w:p>
    <w:p w14:paraId="16DB3E9A" w14:textId="77777777" w:rsidR="004F27C2" w:rsidRPr="001E73CB" w:rsidRDefault="004F27C2" w:rsidP="004F27C2"/>
    <w:p w14:paraId="73FD4926" w14:textId="77777777" w:rsidR="004F27C2" w:rsidRPr="001E73CB" w:rsidRDefault="004F27C2" w:rsidP="004F27C2">
      <w:pPr>
        <w:numPr>
          <w:ilvl w:val="0"/>
          <w:numId w:val="4"/>
        </w:num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sherStrand (FS) &gt; 60.0</w:t>
      </w:r>
    </w:p>
    <w:p w14:paraId="56EC2147" w14:textId="77777777"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VariantFilteration -R reference.fa -V Case_filtered_snps_QD.vcf –filterExpression ‘FS&gt;60.0’ –filtername “FAILED” -o Case_filtered_snps_QD_FS.vcf </w:t>
      </w:r>
    </w:p>
    <w:p w14:paraId="3BC57EFA" w14:textId="77777777" w:rsidR="004F27C2" w:rsidRPr="001E73CB" w:rsidRDefault="004F27C2" w:rsidP="004F27C2"/>
    <w:p w14:paraId="22A52306" w14:textId="77777777" w:rsidR="004F27C2" w:rsidRPr="001E73CB" w:rsidRDefault="004F27C2" w:rsidP="004F27C2">
      <w:pPr>
        <w:numPr>
          <w:ilvl w:val="0"/>
          <w:numId w:val="5"/>
        </w:numPr>
        <w:spacing w:line="480" w:lineRule="auto"/>
        <w:jc w:val="both"/>
        <w:rPr>
          <w:rFonts w:cs="Times New Roman"/>
          <w:szCs w:val="24"/>
        </w:rPr>
      </w:pPr>
      <w:r w:rsidRPr="001E73CB">
        <w:rPr>
          <w:rFonts w:cs="Times New Roman"/>
          <w:szCs w:val="24"/>
        </w:rPr>
        <w:t>RMSMappingQuality (MQ) &lt; 40.0</w:t>
      </w:r>
    </w:p>
    <w:p w14:paraId="343D6DBB" w14:textId="77777777"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VariantFilteration -R reference.fa -V Case_filtered_snps_QD_FS.vcf –filterExpression ‘MQ&lt;40.0’ –filtername “FAILED” -o Case_filtered_snps_QD_FS_MQ.vcf </w:t>
      </w:r>
    </w:p>
    <w:p w14:paraId="33A75C87" w14:textId="77777777" w:rsidR="004F27C2" w:rsidRPr="001E73CB" w:rsidRDefault="004F27C2" w:rsidP="004F27C2"/>
    <w:p w14:paraId="3695665C" w14:textId="77777777" w:rsidR="004F27C2" w:rsidRPr="001E73CB" w:rsidRDefault="004F27C2" w:rsidP="004F27C2">
      <w:pPr>
        <w:numPr>
          <w:ilvl w:val="0"/>
          <w:numId w:val="2"/>
        </w:numPr>
        <w:spacing w:line="480" w:lineRule="auto"/>
        <w:jc w:val="both"/>
        <w:rPr>
          <w:rFonts w:cs="Times New Roman"/>
          <w:szCs w:val="24"/>
        </w:rPr>
      </w:pPr>
      <w:r w:rsidRPr="001E73CB">
        <w:rPr>
          <w:rFonts w:cs="Times New Roman"/>
          <w:szCs w:val="24"/>
        </w:rPr>
        <w:t>MappingQualityRankSumTest (MQRankSum) &lt;-12.5</w:t>
      </w:r>
    </w:p>
    <w:p w14:paraId="1C849D8F" w14:textId="77777777"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lastRenderedPageBreak/>
        <w:t xml:space="preserve">java -jar GenomeAnalysisTK.jar -T VariantFilteration -R reference.fa -V Case_filtered_snps_QD_FS_MQ.vcf –filterExpression ‘MQRS&lt;-12.5’ –filtername “FAILED” -o Case_filtered_snps_QD_FS_MQ_MQRS.vcf </w:t>
      </w:r>
    </w:p>
    <w:p w14:paraId="269D2B07" w14:textId="77777777" w:rsidR="004F27C2" w:rsidRPr="001E73CB" w:rsidRDefault="004F27C2" w:rsidP="004F27C2"/>
    <w:p w14:paraId="7688683B" w14:textId="77777777" w:rsidR="004F27C2" w:rsidRPr="001E73CB" w:rsidRDefault="004F27C2" w:rsidP="004F27C2">
      <w:pPr>
        <w:numPr>
          <w:ilvl w:val="0"/>
          <w:numId w:val="6"/>
        </w:numPr>
        <w:spacing w:line="480" w:lineRule="auto"/>
        <w:rPr>
          <w:rFonts w:cs="Times New Roman"/>
          <w:szCs w:val="24"/>
        </w:rPr>
      </w:pPr>
      <w:r w:rsidRPr="001E73CB">
        <w:rPr>
          <w:rFonts w:cs="Times New Roman"/>
          <w:szCs w:val="24"/>
        </w:rPr>
        <w:t>ReadPosRankSumTest (ReadPosRankSum) &lt; -8.0</w:t>
      </w:r>
    </w:p>
    <w:p w14:paraId="6A13A494" w14:textId="77777777"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VariantFilteration -R reference.fa -V Case_filtered_snps_QD_FS_MQ_MQRS.vcf –filterExpression ‘RPRS&lt;-8.0’ –filtername “FAILED” -o Case_filtered_snps_QD_FS_MQ_MQRS_RPRS.vcf </w:t>
      </w:r>
    </w:p>
    <w:p w14:paraId="0E9DB96E" w14:textId="77777777" w:rsidR="004F27C2" w:rsidRPr="001E73CB" w:rsidRDefault="004F27C2" w:rsidP="004F27C2"/>
    <w:p w14:paraId="53DF6782" w14:textId="77777777" w:rsidR="004F27C2" w:rsidRPr="001E73CB" w:rsidRDefault="004F27C2" w:rsidP="004F27C2">
      <w:pPr>
        <w:numPr>
          <w:ilvl w:val="0"/>
          <w:numId w:val="7"/>
        </w:numPr>
        <w:spacing w:line="480" w:lineRule="auto"/>
        <w:rPr>
          <w:rFonts w:cs="Times New Roman"/>
          <w:szCs w:val="24"/>
        </w:rPr>
      </w:pPr>
      <w:r w:rsidRPr="001E73CB">
        <w:rPr>
          <w:rFonts w:cs="Times New Roman"/>
          <w:szCs w:val="24"/>
        </w:rPr>
        <w:t>StrandOddsRatio (SOR) &gt; 3.0</w:t>
      </w:r>
    </w:p>
    <w:p w14:paraId="3C92C90F" w14:textId="77777777" w:rsidR="004F27C2" w:rsidRPr="001E73CB" w:rsidRDefault="004F27C2" w:rsidP="004F27C2">
      <w:pPr>
        <w:pBdr>
          <w:top w:val="single" w:sz="6" w:space="8" w:color="CCCCCC"/>
          <w:left w:val="single" w:sz="6" w:space="8" w:color="CCCCCC"/>
          <w:bottom w:val="single" w:sz="6" w:space="11" w:color="CCCCCC"/>
          <w:right w:val="single" w:sz="6" w:space="8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8" w:line="240" w:lineRule="auto"/>
        <w:rPr>
          <w:rFonts w:ascii="Consolas" w:eastAsia="Times New Roman" w:hAnsi="Consolas" w:cs="Consolas"/>
          <w:color w:val="333333"/>
          <w:sz w:val="21"/>
          <w:szCs w:val="21"/>
          <w:lang w:eastAsia="en-GB"/>
        </w:rPr>
      </w:pPr>
      <w:r w:rsidRPr="001E73CB">
        <w:rPr>
          <w:rFonts w:ascii="Consolas" w:eastAsia="Times New Roman" w:hAnsi="Consolas" w:cs="Consolas"/>
          <w:color w:val="333333"/>
          <w:sz w:val="20"/>
          <w:szCs w:val="20"/>
          <w:lang w:eastAsia="en-GB"/>
        </w:rPr>
        <w:t xml:space="preserve">java -jar GenomeAnalysisTK.jar -T VariantFilteration -R reference.fa -V Case_filtered_snps_QD_FS_MQ_MQRS_RPRS.vcf –filterExpression ‘SOR&gt;3.0’ –filtername “FAILED” -o Case_filtered_snps_QD_FS_MQ_MQRS_RPRS_SOR.vcf </w:t>
      </w:r>
    </w:p>
    <w:p w14:paraId="66380E54" w14:textId="77777777" w:rsidR="00542276" w:rsidRDefault="00542276"/>
    <w:sectPr w:rsidR="0054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4B16434"/>
    <w:multiLevelType w:val="multilevel"/>
    <w:tmpl w:val="DA76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167B68"/>
    <w:multiLevelType w:val="multilevel"/>
    <w:tmpl w:val="0DCC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9DB1A4F"/>
    <w:multiLevelType w:val="multilevel"/>
    <w:tmpl w:val="DC462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D086416"/>
    <w:multiLevelType w:val="multilevel"/>
    <w:tmpl w:val="BF20C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7E666C1"/>
    <w:multiLevelType w:val="multilevel"/>
    <w:tmpl w:val="8338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570333D"/>
    <w:multiLevelType w:val="multilevel"/>
    <w:tmpl w:val="EEBC2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9495418">
    <w:abstractNumId w:val="0"/>
  </w:num>
  <w:num w:numId="2" w16cid:durableId="1108620649">
    <w:abstractNumId w:val="4"/>
  </w:num>
  <w:num w:numId="3" w16cid:durableId="1689747432">
    <w:abstractNumId w:val="2"/>
  </w:num>
  <w:num w:numId="4" w16cid:durableId="415714713">
    <w:abstractNumId w:val="3"/>
  </w:num>
  <w:num w:numId="5" w16cid:durableId="542525050">
    <w:abstractNumId w:val="5"/>
  </w:num>
  <w:num w:numId="6" w16cid:durableId="1392850150">
    <w:abstractNumId w:val="1"/>
  </w:num>
  <w:num w:numId="7" w16cid:durableId="16739509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7C2"/>
    <w:rsid w:val="000040EE"/>
    <w:rsid w:val="002B4BFE"/>
    <w:rsid w:val="004F27C2"/>
    <w:rsid w:val="00542276"/>
    <w:rsid w:val="005F6E96"/>
    <w:rsid w:val="008550F7"/>
    <w:rsid w:val="008E427A"/>
    <w:rsid w:val="00903346"/>
    <w:rsid w:val="009437EC"/>
    <w:rsid w:val="00B77E9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9D85"/>
  <w15:chartTrackingRefBased/>
  <w15:docId w15:val="{CB51C243-DCE5-4FA5-9010-23866321D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7C2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7C2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7C2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27C2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27C2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27C2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7C2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7C2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7C2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7C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27C2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27C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F27C2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F27C2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4F27C2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7C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7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7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3</cp:revision>
  <dcterms:created xsi:type="dcterms:W3CDTF">2021-04-15T15:23:00Z</dcterms:created>
  <dcterms:modified xsi:type="dcterms:W3CDTF">2025-08-01T07:21:00Z</dcterms:modified>
</cp:coreProperties>
</file>